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41" w:rightFromText="141" w:vertAnchor="page" w:horzAnchor="margin" w:tblpX="-284" w:tblpY="1074"/>
        <w:tblW w:w="5179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47"/>
        <w:gridCol w:w="3009"/>
        <w:gridCol w:w="9461"/>
      </w:tblGrid>
      <w:tr w:rsidR="005074E7" w:rsidRPr="005074E7" w14:paraId="2063D8F8" w14:textId="77777777" w:rsidTr="003931DC">
        <w:trPr>
          <w:trHeight w:val="70"/>
        </w:trPr>
        <w:tc>
          <w:tcPr>
            <w:tcW w:w="5000" w:type="pct"/>
            <w:gridSpan w:val="3"/>
            <w:shd w:val="clear" w:color="auto" w:fill="auto"/>
          </w:tcPr>
          <w:p w14:paraId="10D0413F" w14:textId="4390A70F" w:rsidR="003931DC" w:rsidRPr="005074E7" w:rsidRDefault="00295D53" w:rsidP="003015A6">
            <w:pPr>
              <w:spacing w:before="14" w:after="14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US" w:eastAsia="es-MX"/>
              </w:rPr>
            </w:pPr>
            <w:bookmarkStart w:id="0" w:name="_GoBack"/>
            <w:bookmarkEnd w:id="0"/>
            <w:r w:rsidRPr="003015A6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lang w:val="en-US" w:eastAsia="es-MX"/>
              </w:rPr>
              <w:t>SUPPLEMENTARY TABLE.</w:t>
            </w:r>
            <w:r w:rsidR="003931DC" w:rsidRPr="003015A6">
              <w:rPr>
                <w:rFonts w:ascii="Times New Roman" w:eastAsia="Times New Roman" w:hAnsi="Times New Roman" w:cs="Times New Roman"/>
                <w:color w:val="000000" w:themeColor="text1"/>
                <w:sz w:val="24"/>
                <w:lang w:val="en-US" w:eastAsia="es-MX"/>
              </w:rPr>
              <w:t xml:space="preserve"> Summary of the treatment protocols used by type of pediatric malignancy at HITO, </w:t>
            </w:r>
            <w:r w:rsidRPr="003015A6">
              <w:rPr>
                <w:rFonts w:ascii="Times New Roman" w:eastAsia="Times New Roman" w:hAnsi="Times New Roman" w:cs="Times New Roman"/>
                <w:color w:val="000000" w:themeColor="text1"/>
                <w:sz w:val="24"/>
                <w:lang w:val="en-US" w:eastAsia="es-MX"/>
              </w:rPr>
              <w:t xml:space="preserve">Querétaro, </w:t>
            </w:r>
            <w:r w:rsidR="003931DC" w:rsidRPr="003015A6">
              <w:rPr>
                <w:rFonts w:ascii="Times New Roman" w:eastAsia="Times New Roman" w:hAnsi="Times New Roman" w:cs="Times New Roman"/>
                <w:color w:val="000000" w:themeColor="text1"/>
                <w:sz w:val="24"/>
                <w:lang w:val="en-US" w:eastAsia="es-MX"/>
              </w:rPr>
              <w:t>Mexico.</w:t>
            </w:r>
          </w:p>
        </w:tc>
      </w:tr>
      <w:tr w:rsidR="005074E7" w:rsidRPr="005074E7" w14:paraId="6E9A97DB" w14:textId="77777777" w:rsidTr="003931DC">
        <w:trPr>
          <w:trHeight w:val="70"/>
        </w:trPr>
        <w:tc>
          <w:tcPr>
            <w:tcW w:w="421" w:type="pct"/>
            <w:tcBorders>
              <w:top w:val="single" w:sz="4" w:space="0" w:color="auto"/>
            </w:tcBorders>
            <w:shd w:val="clear" w:color="auto" w:fill="auto"/>
          </w:tcPr>
          <w:p w14:paraId="318755B8" w14:textId="77777777" w:rsidR="003931DC" w:rsidRPr="003015A6" w:rsidRDefault="003931DC" w:rsidP="003015A6">
            <w:pPr>
              <w:spacing w:before="14" w:after="14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18"/>
                <w:lang w:val="en-US" w:eastAsia="es-MX"/>
              </w:rPr>
            </w:pPr>
            <w:r w:rsidRPr="003015A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18"/>
                <w:lang w:val="en-US" w:eastAsia="es-MX"/>
              </w:rPr>
              <w:t>Group</w:t>
            </w:r>
          </w:p>
        </w:tc>
        <w:tc>
          <w:tcPr>
            <w:tcW w:w="11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FF05374" w14:textId="77777777" w:rsidR="003931DC" w:rsidRPr="003015A6" w:rsidRDefault="003931DC" w:rsidP="003015A6">
            <w:pPr>
              <w:spacing w:before="14" w:after="14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18"/>
                <w:lang w:val="en-US" w:eastAsia="es-MX"/>
              </w:rPr>
            </w:pPr>
            <w:r w:rsidRPr="003015A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18"/>
                <w:lang w:val="en-US" w:eastAsia="es-MX"/>
              </w:rPr>
              <w:t>Malignancy</w:t>
            </w:r>
          </w:p>
        </w:tc>
        <w:tc>
          <w:tcPr>
            <w:tcW w:w="347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31BE5A4A" w14:textId="77777777" w:rsidR="003931DC" w:rsidRPr="003015A6" w:rsidRDefault="003931DC" w:rsidP="003015A6">
            <w:pPr>
              <w:spacing w:before="14" w:after="14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lang w:val="en-US" w:eastAsia="es-MX"/>
              </w:rPr>
            </w:pPr>
            <w:r w:rsidRPr="003015A6">
              <w:rPr>
                <w:rFonts w:ascii="Times New Roman" w:eastAsia="Times New Roman" w:hAnsi="Times New Roman" w:cs="Times New Roman"/>
                <w:color w:val="000000" w:themeColor="text1"/>
                <w:sz w:val="24"/>
                <w:lang w:val="en-US" w:eastAsia="es-MX"/>
              </w:rPr>
              <w:t>Treatment protocol</w:t>
            </w:r>
          </w:p>
        </w:tc>
      </w:tr>
      <w:tr w:rsidR="005074E7" w:rsidRPr="005074E7" w14:paraId="5CD8041E" w14:textId="77777777" w:rsidTr="00295D53">
        <w:trPr>
          <w:trHeight w:val="70"/>
        </w:trPr>
        <w:tc>
          <w:tcPr>
            <w:tcW w:w="421" w:type="pct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14:paraId="3BC097A2" w14:textId="77777777" w:rsidR="003931DC" w:rsidRPr="005074E7" w:rsidRDefault="003931DC" w:rsidP="003015A6">
            <w:pPr>
              <w:spacing w:before="14" w:after="14" w:line="240" w:lineRule="auto"/>
              <w:ind w:right="-71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MX"/>
              </w:rPr>
            </w:pPr>
            <w:r w:rsidRPr="005074E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MX"/>
              </w:rPr>
              <w:t xml:space="preserve">Malignant </w:t>
            </w:r>
            <w:proofErr w:type="spellStart"/>
            <w:r w:rsidRPr="005074E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MX"/>
              </w:rPr>
              <w:t>hemathopathy</w:t>
            </w:r>
            <w:proofErr w:type="spellEnd"/>
          </w:p>
        </w:tc>
        <w:tc>
          <w:tcPr>
            <w:tcW w:w="1105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6685EB0E" w14:textId="77777777" w:rsidR="003931DC" w:rsidRPr="005074E7" w:rsidRDefault="003931DC" w:rsidP="003015A6">
            <w:pPr>
              <w:spacing w:before="14" w:after="14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MX"/>
              </w:rPr>
            </w:pPr>
            <w:r w:rsidRPr="005074E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MX"/>
              </w:rPr>
              <w:t>Acute lymphoblastic leukemia</w:t>
            </w:r>
          </w:p>
        </w:tc>
        <w:tc>
          <w:tcPr>
            <w:tcW w:w="3474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A9763AF" w14:textId="77777777" w:rsidR="003931DC" w:rsidRPr="005074E7" w:rsidRDefault="003931DC" w:rsidP="003015A6">
            <w:pPr>
              <w:spacing w:before="14" w:after="14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US" w:eastAsia="es-MX"/>
              </w:rPr>
            </w:pPr>
            <w:r w:rsidRPr="005074E7"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US" w:eastAsia="es-MX"/>
              </w:rPr>
              <w:t>DFCI ALL consortium protocol 05-001</w:t>
            </w:r>
          </w:p>
        </w:tc>
      </w:tr>
      <w:tr w:rsidR="005074E7" w:rsidRPr="005074E7" w14:paraId="1E5ECA3E" w14:textId="77777777" w:rsidTr="00295D53">
        <w:trPr>
          <w:trHeight w:val="89"/>
        </w:trPr>
        <w:tc>
          <w:tcPr>
            <w:tcW w:w="421" w:type="pct"/>
            <w:vMerge/>
            <w:shd w:val="clear" w:color="auto" w:fill="auto"/>
            <w:vAlign w:val="center"/>
            <w:hideMark/>
          </w:tcPr>
          <w:p w14:paraId="6622E10B" w14:textId="77777777" w:rsidR="003931DC" w:rsidRPr="005074E7" w:rsidRDefault="003931DC" w:rsidP="003015A6">
            <w:pPr>
              <w:spacing w:before="14" w:after="14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MX"/>
              </w:rPr>
            </w:pPr>
          </w:p>
        </w:tc>
        <w:tc>
          <w:tcPr>
            <w:tcW w:w="1105" w:type="pct"/>
            <w:shd w:val="clear" w:color="auto" w:fill="auto"/>
            <w:hideMark/>
          </w:tcPr>
          <w:p w14:paraId="63203D48" w14:textId="77777777" w:rsidR="003931DC" w:rsidRPr="005074E7" w:rsidRDefault="003931DC" w:rsidP="003015A6">
            <w:pPr>
              <w:spacing w:before="14" w:after="14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MX"/>
              </w:rPr>
            </w:pPr>
            <w:r w:rsidRPr="005074E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MX"/>
              </w:rPr>
              <w:t>Acute myelogenous leukemia</w:t>
            </w:r>
          </w:p>
        </w:tc>
        <w:tc>
          <w:tcPr>
            <w:tcW w:w="3474" w:type="pct"/>
            <w:shd w:val="clear" w:color="auto" w:fill="auto"/>
            <w:noWrap/>
            <w:hideMark/>
          </w:tcPr>
          <w:p w14:paraId="66DBEEA3" w14:textId="77777777" w:rsidR="003931DC" w:rsidRPr="005074E7" w:rsidRDefault="003931DC" w:rsidP="003015A6">
            <w:pPr>
              <w:spacing w:before="14" w:after="14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US" w:eastAsia="es-MX"/>
              </w:rPr>
            </w:pPr>
            <w:r w:rsidRPr="005074E7"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US" w:eastAsia="es-MX"/>
              </w:rPr>
              <w:t>AML02: A collaborative trial for the treatment of patients with newly diagnosed acute myeloid leukemia or myelodysplasia</w:t>
            </w:r>
          </w:p>
        </w:tc>
      </w:tr>
      <w:tr w:rsidR="005074E7" w:rsidRPr="005074E7" w14:paraId="11115A13" w14:textId="77777777" w:rsidTr="00295D53">
        <w:trPr>
          <w:trHeight w:val="155"/>
        </w:trPr>
        <w:tc>
          <w:tcPr>
            <w:tcW w:w="421" w:type="pct"/>
            <w:vMerge/>
            <w:shd w:val="clear" w:color="auto" w:fill="auto"/>
            <w:vAlign w:val="center"/>
            <w:hideMark/>
          </w:tcPr>
          <w:p w14:paraId="35817CFF" w14:textId="77777777" w:rsidR="003931DC" w:rsidRPr="005074E7" w:rsidRDefault="003931DC" w:rsidP="003015A6">
            <w:pPr>
              <w:spacing w:before="14" w:after="14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MX"/>
              </w:rPr>
            </w:pPr>
          </w:p>
        </w:tc>
        <w:tc>
          <w:tcPr>
            <w:tcW w:w="1105" w:type="pct"/>
            <w:shd w:val="clear" w:color="auto" w:fill="auto"/>
            <w:hideMark/>
          </w:tcPr>
          <w:p w14:paraId="43A51F9F" w14:textId="77777777" w:rsidR="003931DC" w:rsidRPr="005074E7" w:rsidRDefault="003931DC" w:rsidP="003015A6">
            <w:pPr>
              <w:spacing w:before="14" w:after="14" w:line="240" w:lineRule="auto"/>
              <w:ind w:right="-71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MX"/>
              </w:rPr>
            </w:pPr>
            <w:r w:rsidRPr="005074E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MX"/>
              </w:rPr>
              <w:t>Chronic myelogenous leukemia</w:t>
            </w:r>
          </w:p>
        </w:tc>
        <w:tc>
          <w:tcPr>
            <w:tcW w:w="3474" w:type="pct"/>
            <w:shd w:val="clear" w:color="auto" w:fill="auto"/>
            <w:noWrap/>
            <w:hideMark/>
          </w:tcPr>
          <w:p w14:paraId="30BB0090" w14:textId="77777777" w:rsidR="003931DC" w:rsidRPr="005074E7" w:rsidRDefault="003931DC" w:rsidP="003015A6">
            <w:pPr>
              <w:spacing w:before="14" w:after="14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US" w:eastAsia="es-MX"/>
              </w:rPr>
            </w:pPr>
            <w:r w:rsidRPr="005074E7"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US" w:eastAsia="es-MX"/>
              </w:rPr>
              <w:t>Targeted therapy with tyrosine kinase inhibitors (</w:t>
            </w:r>
            <w:proofErr w:type="spellStart"/>
            <w:r w:rsidRPr="005074E7"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US" w:eastAsia="es-MX"/>
              </w:rPr>
              <w:t>imatinib</w:t>
            </w:r>
            <w:proofErr w:type="spellEnd"/>
            <w:r w:rsidRPr="005074E7"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US" w:eastAsia="es-MX"/>
              </w:rPr>
              <w:t xml:space="preserve">, </w:t>
            </w:r>
            <w:proofErr w:type="spellStart"/>
            <w:r w:rsidRPr="005074E7"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US" w:eastAsia="es-MX"/>
              </w:rPr>
              <w:t>dasatinib</w:t>
            </w:r>
            <w:proofErr w:type="spellEnd"/>
            <w:r w:rsidRPr="005074E7"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US" w:eastAsia="es-MX"/>
              </w:rPr>
              <w:t>)</w:t>
            </w:r>
          </w:p>
        </w:tc>
      </w:tr>
      <w:tr w:rsidR="005074E7" w:rsidRPr="005074E7" w14:paraId="22DF76A6" w14:textId="77777777" w:rsidTr="00295D53">
        <w:trPr>
          <w:trHeight w:val="118"/>
        </w:trPr>
        <w:tc>
          <w:tcPr>
            <w:tcW w:w="421" w:type="pct"/>
            <w:vMerge/>
            <w:shd w:val="clear" w:color="auto" w:fill="auto"/>
            <w:vAlign w:val="center"/>
            <w:hideMark/>
          </w:tcPr>
          <w:p w14:paraId="61B9427F" w14:textId="77777777" w:rsidR="003931DC" w:rsidRPr="005074E7" w:rsidRDefault="003931DC" w:rsidP="003015A6">
            <w:pPr>
              <w:spacing w:before="14" w:after="14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MX"/>
              </w:rPr>
            </w:pPr>
          </w:p>
        </w:tc>
        <w:tc>
          <w:tcPr>
            <w:tcW w:w="1105" w:type="pct"/>
            <w:shd w:val="clear" w:color="auto" w:fill="auto"/>
            <w:hideMark/>
          </w:tcPr>
          <w:p w14:paraId="1B38F9CD" w14:textId="77777777" w:rsidR="003931DC" w:rsidRPr="005074E7" w:rsidRDefault="003931DC" w:rsidP="003015A6">
            <w:pPr>
              <w:spacing w:before="14" w:after="14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MX"/>
              </w:rPr>
            </w:pPr>
            <w:r w:rsidRPr="005074E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MX"/>
              </w:rPr>
              <w:t>Non-Hodgkin lymphoma</w:t>
            </w:r>
          </w:p>
        </w:tc>
        <w:tc>
          <w:tcPr>
            <w:tcW w:w="3474" w:type="pct"/>
            <w:shd w:val="clear" w:color="auto" w:fill="auto"/>
            <w:noWrap/>
            <w:hideMark/>
          </w:tcPr>
          <w:p w14:paraId="73D3E405" w14:textId="77777777" w:rsidR="003931DC" w:rsidRPr="005074E7" w:rsidRDefault="003931DC" w:rsidP="003015A6">
            <w:pPr>
              <w:spacing w:before="14" w:after="14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US" w:eastAsia="es-MX"/>
              </w:rPr>
            </w:pPr>
            <w:r w:rsidRPr="005074E7"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US" w:eastAsia="es-MX"/>
              </w:rPr>
              <w:t>FAB/LMB-96 regimen with or without rituximab</w:t>
            </w:r>
          </w:p>
        </w:tc>
      </w:tr>
      <w:tr w:rsidR="005074E7" w:rsidRPr="005074E7" w14:paraId="65927127" w14:textId="77777777" w:rsidTr="00295D53">
        <w:trPr>
          <w:trHeight w:val="165"/>
        </w:trPr>
        <w:tc>
          <w:tcPr>
            <w:tcW w:w="421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1D78842" w14:textId="77777777" w:rsidR="003931DC" w:rsidRPr="005074E7" w:rsidRDefault="003931DC" w:rsidP="003015A6">
            <w:pPr>
              <w:spacing w:before="14" w:after="14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MX"/>
              </w:rPr>
            </w:pPr>
          </w:p>
        </w:tc>
        <w:tc>
          <w:tcPr>
            <w:tcW w:w="1105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74933087" w14:textId="77777777" w:rsidR="003931DC" w:rsidRPr="005074E7" w:rsidRDefault="003931DC" w:rsidP="003015A6">
            <w:pPr>
              <w:spacing w:before="14" w:after="14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MX"/>
              </w:rPr>
            </w:pPr>
            <w:r w:rsidRPr="005074E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MX"/>
              </w:rPr>
              <w:t>Hodgkin lymphoma</w:t>
            </w:r>
          </w:p>
        </w:tc>
        <w:tc>
          <w:tcPr>
            <w:tcW w:w="3474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DB9A241" w14:textId="77777777" w:rsidR="003931DC" w:rsidRPr="005074E7" w:rsidRDefault="003931DC" w:rsidP="003015A6">
            <w:pPr>
              <w:spacing w:before="14" w:after="14" w:line="240" w:lineRule="auto"/>
              <w:ind w:right="-206"/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US" w:eastAsia="es-MX"/>
              </w:rPr>
            </w:pPr>
            <w:r w:rsidRPr="005074E7"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US" w:eastAsia="es-MX"/>
              </w:rPr>
              <w:t>VAMP protocol for patients with low-risk disease, OEPA-COPDAC protocol for patients with intermediated or high-risk disease</w:t>
            </w:r>
          </w:p>
        </w:tc>
      </w:tr>
      <w:tr w:rsidR="005074E7" w:rsidRPr="005074E7" w14:paraId="26853CED" w14:textId="77777777" w:rsidTr="00295D53">
        <w:trPr>
          <w:trHeight w:val="155"/>
        </w:trPr>
        <w:tc>
          <w:tcPr>
            <w:tcW w:w="421" w:type="pct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14:paraId="3E0BC155" w14:textId="77777777" w:rsidR="003931DC" w:rsidRPr="005074E7" w:rsidRDefault="003931DC" w:rsidP="003015A6">
            <w:pPr>
              <w:spacing w:before="14" w:after="14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MX"/>
              </w:rPr>
            </w:pPr>
            <w:r w:rsidRPr="005074E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MX"/>
              </w:rPr>
              <w:t>TOCNS</w:t>
            </w:r>
          </w:p>
        </w:tc>
        <w:tc>
          <w:tcPr>
            <w:tcW w:w="1105" w:type="pct"/>
            <w:tcBorders>
              <w:top w:val="single" w:sz="4" w:space="0" w:color="auto"/>
            </w:tcBorders>
            <w:shd w:val="clear" w:color="auto" w:fill="auto"/>
            <w:hideMark/>
          </w:tcPr>
          <w:p w14:paraId="64049D63" w14:textId="77777777" w:rsidR="003931DC" w:rsidRPr="005074E7" w:rsidRDefault="003931DC" w:rsidP="003015A6">
            <w:pPr>
              <w:spacing w:before="14" w:after="14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MX"/>
              </w:rPr>
            </w:pPr>
            <w:r w:rsidRPr="005074E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MX"/>
              </w:rPr>
              <w:t>Osteosarcoma</w:t>
            </w:r>
          </w:p>
        </w:tc>
        <w:tc>
          <w:tcPr>
            <w:tcW w:w="3474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016D20F" w14:textId="77777777" w:rsidR="003931DC" w:rsidRPr="005074E7" w:rsidRDefault="003931DC" w:rsidP="003015A6">
            <w:pPr>
              <w:spacing w:before="14" w:after="14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US" w:eastAsia="es-MX"/>
              </w:rPr>
            </w:pPr>
            <w:r w:rsidRPr="005074E7"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US" w:eastAsia="es-MX"/>
              </w:rPr>
              <w:t>Cisplatin, doxorubicin, and high-dose methotrexate regimen (MAP)</w:t>
            </w:r>
          </w:p>
        </w:tc>
      </w:tr>
      <w:tr w:rsidR="005074E7" w:rsidRPr="005074E7" w14:paraId="7ABE672F" w14:textId="77777777" w:rsidTr="00295D53">
        <w:trPr>
          <w:trHeight w:val="480"/>
        </w:trPr>
        <w:tc>
          <w:tcPr>
            <w:tcW w:w="421" w:type="pct"/>
            <w:vMerge/>
            <w:shd w:val="clear" w:color="auto" w:fill="auto"/>
            <w:vAlign w:val="center"/>
            <w:hideMark/>
          </w:tcPr>
          <w:p w14:paraId="607F21C5" w14:textId="77777777" w:rsidR="003931DC" w:rsidRPr="005074E7" w:rsidRDefault="003931DC" w:rsidP="003015A6">
            <w:pPr>
              <w:spacing w:before="14" w:after="14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MX"/>
              </w:rPr>
            </w:pPr>
          </w:p>
        </w:tc>
        <w:tc>
          <w:tcPr>
            <w:tcW w:w="1105" w:type="pct"/>
            <w:shd w:val="clear" w:color="auto" w:fill="auto"/>
            <w:hideMark/>
          </w:tcPr>
          <w:p w14:paraId="083F5BF6" w14:textId="77777777" w:rsidR="003931DC" w:rsidRPr="005074E7" w:rsidRDefault="003931DC" w:rsidP="003015A6">
            <w:pPr>
              <w:spacing w:before="14" w:after="14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MX"/>
              </w:rPr>
            </w:pPr>
            <w:r w:rsidRPr="005074E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MX"/>
              </w:rPr>
              <w:t>Retinoblastoma</w:t>
            </w:r>
          </w:p>
        </w:tc>
        <w:tc>
          <w:tcPr>
            <w:tcW w:w="3474" w:type="pct"/>
            <w:shd w:val="clear" w:color="auto" w:fill="auto"/>
            <w:noWrap/>
            <w:hideMark/>
          </w:tcPr>
          <w:p w14:paraId="01B7943C" w14:textId="77777777" w:rsidR="003931DC" w:rsidRPr="005074E7" w:rsidRDefault="003931DC" w:rsidP="003015A6">
            <w:pPr>
              <w:spacing w:before="14" w:after="14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US" w:eastAsia="es-MX"/>
              </w:rPr>
            </w:pPr>
            <w:r w:rsidRPr="005074E7"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US" w:eastAsia="es-MX"/>
              </w:rPr>
              <w:t>Eye-salvage treatment for small tumor with local therapy (laser therapy); enucleation for large intraocular tumors with or without adjuvant chemotherapy (vincristine, carboplatin, and etoposide). Cisplatin-based regimens, with consolidation using high-dose chemotherapy and autologous hematopoietic stem cell rescue for patients with extraocular and metastatic disease.</w:t>
            </w:r>
          </w:p>
        </w:tc>
      </w:tr>
      <w:tr w:rsidR="005074E7" w:rsidRPr="005074E7" w14:paraId="215D53AC" w14:textId="77777777" w:rsidTr="00295D53">
        <w:trPr>
          <w:trHeight w:val="404"/>
        </w:trPr>
        <w:tc>
          <w:tcPr>
            <w:tcW w:w="421" w:type="pct"/>
            <w:vMerge/>
            <w:shd w:val="clear" w:color="auto" w:fill="auto"/>
            <w:vAlign w:val="center"/>
            <w:hideMark/>
          </w:tcPr>
          <w:p w14:paraId="7589686A" w14:textId="77777777" w:rsidR="003931DC" w:rsidRPr="005074E7" w:rsidRDefault="003931DC" w:rsidP="003015A6">
            <w:pPr>
              <w:spacing w:before="14" w:after="14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MX"/>
              </w:rPr>
            </w:pPr>
          </w:p>
        </w:tc>
        <w:tc>
          <w:tcPr>
            <w:tcW w:w="1105" w:type="pct"/>
            <w:shd w:val="clear" w:color="auto" w:fill="auto"/>
            <w:hideMark/>
          </w:tcPr>
          <w:p w14:paraId="3377A278" w14:textId="77777777" w:rsidR="003931DC" w:rsidRPr="005074E7" w:rsidRDefault="003931DC" w:rsidP="003015A6">
            <w:pPr>
              <w:spacing w:before="14" w:after="14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MX"/>
              </w:rPr>
            </w:pPr>
            <w:r w:rsidRPr="005074E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MX"/>
              </w:rPr>
              <w:t>Rhabdomyosarcoma</w:t>
            </w:r>
          </w:p>
        </w:tc>
        <w:tc>
          <w:tcPr>
            <w:tcW w:w="3474" w:type="pct"/>
            <w:shd w:val="clear" w:color="auto" w:fill="auto"/>
            <w:noWrap/>
            <w:hideMark/>
          </w:tcPr>
          <w:p w14:paraId="0FA0A818" w14:textId="77777777" w:rsidR="003931DC" w:rsidRPr="005074E7" w:rsidRDefault="003931DC" w:rsidP="003015A6">
            <w:pPr>
              <w:spacing w:before="14" w:after="14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US" w:eastAsia="es-MX"/>
              </w:rPr>
            </w:pPr>
            <w:r w:rsidRPr="005074E7"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US" w:eastAsia="es-MX"/>
              </w:rPr>
              <w:t>COG approach (ARST0331 for low-risk embryonal/</w:t>
            </w:r>
            <w:proofErr w:type="spellStart"/>
            <w:r w:rsidRPr="005074E7"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US" w:eastAsia="es-MX"/>
              </w:rPr>
              <w:t>botyroid</w:t>
            </w:r>
            <w:proofErr w:type="spellEnd"/>
            <w:r w:rsidRPr="005074E7"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US" w:eastAsia="es-MX"/>
              </w:rPr>
              <w:t>/spindle cell rhabdomyosarcoma; ARST0531 for intermediate-risk rhabdomyosarcoma, ARST0431 for high-risk rhabdomyosarcoma</w:t>
            </w:r>
          </w:p>
        </w:tc>
      </w:tr>
      <w:tr w:rsidR="005074E7" w:rsidRPr="005074E7" w14:paraId="0B4045F0" w14:textId="77777777" w:rsidTr="00295D53">
        <w:trPr>
          <w:trHeight w:val="140"/>
        </w:trPr>
        <w:tc>
          <w:tcPr>
            <w:tcW w:w="421" w:type="pct"/>
            <w:vMerge/>
            <w:shd w:val="clear" w:color="auto" w:fill="auto"/>
            <w:vAlign w:val="center"/>
            <w:hideMark/>
          </w:tcPr>
          <w:p w14:paraId="145FB4BF" w14:textId="77777777" w:rsidR="003931DC" w:rsidRPr="005074E7" w:rsidRDefault="003931DC" w:rsidP="003015A6">
            <w:pPr>
              <w:spacing w:before="14" w:after="14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MX"/>
              </w:rPr>
            </w:pPr>
          </w:p>
        </w:tc>
        <w:tc>
          <w:tcPr>
            <w:tcW w:w="1105" w:type="pct"/>
            <w:shd w:val="clear" w:color="auto" w:fill="auto"/>
            <w:hideMark/>
          </w:tcPr>
          <w:p w14:paraId="36A5ACE6" w14:textId="77777777" w:rsidR="003931DC" w:rsidRPr="005074E7" w:rsidRDefault="003931DC" w:rsidP="003015A6">
            <w:pPr>
              <w:spacing w:before="14" w:after="14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MX"/>
              </w:rPr>
            </w:pPr>
            <w:r w:rsidRPr="005074E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MX"/>
              </w:rPr>
              <w:t>Ewing's sarcoma</w:t>
            </w:r>
          </w:p>
        </w:tc>
        <w:tc>
          <w:tcPr>
            <w:tcW w:w="3474" w:type="pct"/>
            <w:shd w:val="clear" w:color="auto" w:fill="auto"/>
            <w:noWrap/>
            <w:hideMark/>
          </w:tcPr>
          <w:p w14:paraId="0CE6BF29" w14:textId="77777777" w:rsidR="003931DC" w:rsidRPr="005074E7" w:rsidRDefault="003931DC" w:rsidP="003015A6">
            <w:pPr>
              <w:spacing w:before="14" w:after="14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US" w:eastAsia="es-MX"/>
              </w:rPr>
            </w:pPr>
            <w:r w:rsidRPr="005074E7"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US" w:eastAsia="es-MX"/>
              </w:rPr>
              <w:t>COG AEWS1031 protocol regimen A</w:t>
            </w:r>
          </w:p>
        </w:tc>
      </w:tr>
      <w:tr w:rsidR="005074E7" w:rsidRPr="005074E7" w14:paraId="519E9F5C" w14:textId="77777777" w:rsidTr="00295D53">
        <w:trPr>
          <w:trHeight w:val="53"/>
        </w:trPr>
        <w:tc>
          <w:tcPr>
            <w:tcW w:w="421" w:type="pct"/>
            <w:vMerge/>
            <w:shd w:val="clear" w:color="auto" w:fill="auto"/>
            <w:vAlign w:val="center"/>
            <w:hideMark/>
          </w:tcPr>
          <w:p w14:paraId="3BC7CAF3" w14:textId="77777777" w:rsidR="003931DC" w:rsidRPr="005074E7" w:rsidRDefault="003931DC" w:rsidP="003015A6">
            <w:pPr>
              <w:spacing w:before="14" w:after="14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MX"/>
              </w:rPr>
            </w:pPr>
          </w:p>
        </w:tc>
        <w:tc>
          <w:tcPr>
            <w:tcW w:w="1105" w:type="pct"/>
            <w:shd w:val="clear" w:color="auto" w:fill="auto"/>
            <w:hideMark/>
          </w:tcPr>
          <w:p w14:paraId="7AC1A00B" w14:textId="22FB1C9F" w:rsidR="003931DC" w:rsidRPr="005074E7" w:rsidRDefault="003931DC" w:rsidP="003015A6">
            <w:pPr>
              <w:spacing w:before="14" w:after="14" w:line="240" w:lineRule="auto"/>
              <w:ind w:right="-211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MX"/>
              </w:rPr>
            </w:pPr>
            <w:r w:rsidRPr="005074E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MX"/>
              </w:rPr>
              <w:t>Non-</w:t>
            </w:r>
            <w:proofErr w:type="spellStart"/>
            <w:r w:rsidRPr="005074E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MX"/>
              </w:rPr>
              <w:t>rhabdomyosar</w:t>
            </w:r>
            <w:proofErr w:type="spellEnd"/>
            <w:r w:rsidRPr="005074E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MX"/>
              </w:rPr>
              <w:t>. soft-tissue sarcoma</w:t>
            </w:r>
          </w:p>
        </w:tc>
        <w:tc>
          <w:tcPr>
            <w:tcW w:w="3474" w:type="pct"/>
            <w:shd w:val="clear" w:color="auto" w:fill="auto"/>
            <w:noWrap/>
            <w:hideMark/>
          </w:tcPr>
          <w:p w14:paraId="7125C90B" w14:textId="77777777" w:rsidR="003931DC" w:rsidRPr="005074E7" w:rsidRDefault="003931DC" w:rsidP="003015A6">
            <w:pPr>
              <w:spacing w:before="14" w:after="14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US" w:eastAsia="es-MX"/>
              </w:rPr>
            </w:pPr>
            <w:r w:rsidRPr="005074E7"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US" w:eastAsia="es-MX"/>
              </w:rPr>
              <w:t xml:space="preserve">COG ARST0332 protocol </w:t>
            </w:r>
          </w:p>
        </w:tc>
      </w:tr>
      <w:tr w:rsidR="005074E7" w:rsidRPr="005074E7" w14:paraId="4DA6FC3C" w14:textId="77777777" w:rsidTr="00295D53">
        <w:trPr>
          <w:trHeight w:val="133"/>
        </w:trPr>
        <w:tc>
          <w:tcPr>
            <w:tcW w:w="421" w:type="pct"/>
            <w:vMerge/>
            <w:shd w:val="clear" w:color="auto" w:fill="auto"/>
            <w:vAlign w:val="center"/>
            <w:hideMark/>
          </w:tcPr>
          <w:p w14:paraId="4D5469B5" w14:textId="77777777" w:rsidR="003931DC" w:rsidRPr="005074E7" w:rsidRDefault="003931DC" w:rsidP="003015A6">
            <w:pPr>
              <w:spacing w:before="14" w:after="14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MX"/>
              </w:rPr>
            </w:pPr>
          </w:p>
        </w:tc>
        <w:tc>
          <w:tcPr>
            <w:tcW w:w="1105" w:type="pct"/>
            <w:shd w:val="clear" w:color="auto" w:fill="auto"/>
            <w:hideMark/>
          </w:tcPr>
          <w:p w14:paraId="3A682410" w14:textId="77777777" w:rsidR="003931DC" w:rsidRPr="005074E7" w:rsidRDefault="003931DC" w:rsidP="003015A6">
            <w:pPr>
              <w:spacing w:before="14" w:after="14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MX"/>
              </w:rPr>
            </w:pPr>
            <w:r w:rsidRPr="005074E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MX"/>
              </w:rPr>
              <w:t>Wilms tumor</w:t>
            </w:r>
          </w:p>
        </w:tc>
        <w:tc>
          <w:tcPr>
            <w:tcW w:w="3474" w:type="pct"/>
            <w:shd w:val="clear" w:color="auto" w:fill="auto"/>
            <w:noWrap/>
            <w:hideMark/>
          </w:tcPr>
          <w:p w14:paraId="483C5573" w14:textId="77777777" w:rsidR="003931DC" w:rsidRPr="005074E7" w:rsidRDefault="003931DC" w:rsidP="003015A6">
            <w:pPr>
              <w:spacing w:before="14" w:after="14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US" w:eastAsia="es-MX"/>
              </w:rPr>
            </w:pPr>
            <w:r w:rsidRPr="005074E7"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US" w:eastAsia="es-MX"/>
              </w:rPr>
              <w:t>COG RTS approach (regimen EE-4A, regimen DD-4A, regimen I)</w:t>
            </w:r>
          </w:p>
        </w:tc>
      </w:tr>
      <w:tr w:rsidR="005074E7" w:rsidRPr="005074E7" w14:paraId="16BC5071" w14:textId="77777777" w:rsidTr="00295D53">
        <w:trPr>
          <w:trHeight w:val="53"/>
        </w:trPr>
        <w:tc>
          <w:tcPr>
            <w:tcW w:w="421" w:type="pct"/>
            <w:vMerge/>
            <w:shd w:val="clear" w:color="auto" w:fill="auto"/>
            <w:vAlign w:val="center"/>
            <w:hideMark/>
          </w:tcPr>
          <w:p w14:paraId="1A277360" w14:textId="77777777" w:rsidR="003931DC" w:rsidRPr="005074E7" w:rsidRDefault="003931DC" w:rsidP="003015A6">
            <w:pPr>
              <w:spacing w:before="14" w:after="14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MX"/>
              </w:rPr>
            </w:pPr>
          </w:p>
        </w:tc>
        <w:tc>
          <w:tcPr>
            <w:tcW w:w="1105" w:type="pct"/>
            <w:shd w:val="clear" w:color="auto" w:fill="auto"/>
            <w:hideMark/>
          </w:tcPr>
          <w:p w14:paraId="7681DABA" w14:textId="77777777" w:rsidR="003931DC" w:rsidRPr="005074E7" w:rsidRDefault="003931DC" w:rsidP="003015A6">
            <w:pPr>
              <w:spacing w:before="14" w:after="14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MX"/>
              </w:rPr>
            </w:pPr>
            <w:r w:rsidRPr="005074E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MX"/>
              </w:rPr>
              <w:t>Extracranial germ cell tumors</w:t>
            </w:r>
          </w:p>
        </w:tc>
        <w:tc>
          <w:tcPr>
            <w:tcW w:w="3474" w:type="pct"/>
            <w:shd w:val="clear" w:color="auto" w:fill="auto"/>
            <w:noWrap/>
            <w:hideMark/>
          </w:tcPr>
          <w:p w14:paraId="6EB0FBE4" w14:textId="77777777" w:rsidR="003931DC" w:rsidRPr="005074E7" w:rsidRDefault="003931DC" w:rsidP="003015A6">
            <w:pPr>
              <w:spacing w:before="14" w:after="14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US" w:eastAsia="es-MX"/>
              </w:rPr>
            </w:pPr>
            <w:r w:rsidRPr="005074E7"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US" w:eastAsia="es-MX"/>
              </w:rPr>
              <w:t>Bleomycin, etoposide, and cisplatin (BEP) standard chemotherapy regimen</w:t>
            </w:r>
          </w:p>
        </w:tc>
      </w:tr>
      <w:tr w:rsidR="005074E7" w:rsidRPr="005074E7" w14:paraId="3033A847" w14:textId="77777777" w:rsidTr="00295D53">
        <w:trPr>
          <w:trHeight w:val="64"/>
        </w:trPr>
        <w:tc>
          <w:tcPr>
            <w:tcW w:w="421" w:type="pct"/>
            <w:vMerge/>
            <w:shd w:val="clear" w:color="auto" w:fill="auto"/>
            <w:vAlign w:val="center"/>
            <w:hideMark/>
          </w:tcPr>
          <w:p w14:paraId="5166C735" w14:textId="77777777" w:rsidR="003931DC" w:rsidRPr="005074E7" w:rsidRDefault="003931DC" w:rsidP="003015A6">
            <w:pPr>
              <w:spacing w:before="14" w:after="14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MX"/>
              </w:rPr>
            </w:pPr>
          </w:p>
        </w:tc>
        <w:tc>
          <w:tcPr>
            <w:tcW w:w="1105" w:type="pct"/>
            <w:shd w:val="clear" w:color="auto" w:fill="auto"/>
            <w:hideMark/>
          </w:tcPr>
          <w:p w14:paraId="6EF51305" w14:textId="77777777" w:rsidR="003931DC" w:rsidRPr="005074E7" w:rsidRDefault="003931DC" w:rsidP="003015A6">
            <w:pPr>
              <w:spacing w:before="14" w:after="14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MX"/>
              </w:rPr>
            </w:pPr>
            <w:r w:rsidRPr="005074E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MX"/>
              </w:rPr>
              <w:t>Neuroblastoma</w:t>
            </w:r>
          </w:p>
        </w:tc>
        <w:tc>
          <w:tcPr>
            <w:tcW w:w="3474" w:type="pct"/>
            <w:shd w:val="clear" w:color="auto" w:fill="auto"/>
            <w:noWrap/>
            <w:hideMark/>
          </w:tcPr>
          <w:p w14:paraId="4AE78DB1" w14:textId="0E8118D5" w:rsidR="003931DC" w:rsidRPr="005074E7" w:rsidRDefault="003931DC" w:rsidP="003015A6">
            <w:pPr>
              <w:spacing w:before="14" w:after="14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US" w:eastAsia="es-MX"/>
              </w:rPr>
            </w:pPr>
            <w:r w:rsidRPr="005074E7"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US" w:eastAsia="es-MX"/>
              </w:rPr>
              <w:t>COG approach (observation or resection for low-risk, ANBL0531 for intermediate-risk, ANBL0532 for high-risk)</w:t>
            </w:r>
          </w:p>
        </w:tc>
      </w:tr>
      <w:tr w:rsidR="005074E7" w:rsidRPr="005074E7" w14:paraId="0E7BC1A1" w14:textId="77777777" w:rsidTr="00295D53">
        <w:trPr>
          <w:trHeight w:val="212"/>
        </w:trPr>
        <w:tc>
          <w:tcPr>
            <w:tcW w:w="421" w:type="pct"/>
            <w:vMerge/>
            <w:shd w:val="clear" w:color="auto" w:fill="auto"/>
            <w:vAlign w:val="center"/>
            <w:hideMark/>
          </w:tcPr>
          <w:p w14:paraId="48CB71A0" w14:textId="77777777" w:rsidR="003931DC" w:rsidRPr="005074E7" w:rsidRDefault="003931DC" w:rsidP="003015A6">
            <w:pPr>
              <w:spacing w:before="14" w:after="14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MX"/>
              </w:rPr>
            </w:pPr>
          </w:p>
        </w:tc>
        <w:tc>
          <w:tcPr>
            <w:tcW w:w="1105" w:type="pct"/>
            <w:shd w:val="clear" w:color="auto" w:fill="auto"/>
            <w:hideMark/>
          </w:tcPr>
          <w:p w14:paraId="3FD2EC0E" w14:textId="77777777" w:rsidR="003931DC" w:rsidRPr="005074E7" w:rsidRDefault="003931DC" w:rsidP="003015A6">
            <w:pPr>
              <w:spacing w:before="14" w:after="14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MX"/>
              </w:rPr>
            </w:pPr>
            <w:proofErr w:type="spellStart"/>
            <w:r w:rsidRPr="005074E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MX"/>
              </w:rPr>
              <w:t>Hepatoblastoma</w:t>
            </w:r>
            <w:proofErr w:type="spellEnd"/>
          </w:p>
        </w:tc>
        <w:tc>
          <w:tcPr>
            <w:tcW w:w="3474" w:type="pct"/>
            <w:shd w:val="clear" w:color="auto" w:fill="auto"/>
            <w:noWrap/>
            <w:hideMark/>
          </w:tcPr>
          <w:p w14:paraId="19B6A244" w14:textId="77777777" w:rsidR="003931DC" w:rsidRPr="005074E7" w:rsidRDefault="003931DC" w:rsidP="003015A6">
            <w:pPr>
              <w:spacing w:before="14" w:after="14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US" w:eastAsia="es-MX"/>
              </w:rPr>
            </w:pPr>
            <w:r w:rsidRPr="005074E7"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US" w:eastAsia="es-MX"/>
              </w:rPr>
              <w:t xml:space="preserve">SIOPEL 3-SR protocol with six courses of cisplatin for standard-risk patients, SIOPEL-4 protocol with dose-dense cisplatin/doxorubicin chemotherapy and radical surgery for patients with high-risk </w:t>
            </w:r>
            <w:proofErr w:type="spellStart"/>
            <w:r w:rsidRPr="005074E7"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US" w:eastAsia="es-MX"/>
              </w:rPr>
              <w:t>hepatoblastoma</w:t>
            </w:r>
            <w:proofErr w:type="spellEnd"/>
          </w:p>
        </w:tc>
      </w:tr>
      <w:tr w:rsidR="005074E7" w:rsidRPr="005074E7" w14:paraId="1A85C73B" w14:textId="77777777" w:rsidTr="00295D53">
        <w:trPr>
          <w:trHeight w:val="117"/>
        </w:trPr>
        <w:tc>
          <w:tcPr>
            <w:tcW w:w="421" w:type="pct"/>
            <w:vMerge/>
            <w:shd w:val="clear" w:color="auto" w:fill="auto"/>
            <w:vAlign w:val="center"/>
            <w:hideMark/>
          </w:tcPr>
          <w:p w14:paraId="3CBFF66F" w14:textId="77777777" w:rsidR="003931DC" w:rsidRPr="005074E7" w:rsidRDefault="003931DC" w:rsidP="003015A6">
            <w:pPr>
              <w:spacing w:before="14" w:after="14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MX"/>
              </w:rPr>
            </w:pPr>
          </w:p>
        </w:tc>
        <w:tc>
          <w:tcPr>
            <w:tcW w:w="1105" w:type="pct"/>
            <w:shd w:val="clear" w:color="auto" w:fill="auto"/>
            <w:hideMark/>
          </w:tcPr>
          <w:p w14:paraId="2B5DDBF7" w14:textId="77777777" w:rsidR="003931DC" w:rsidRPr="005074E7" w:rsidRDefault="003931DC" w:rsidP="003015A6">
            <w:pPr>
              <w:spacing w:before="14" w:after="14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MX"/>
              </w:rPr>
            </w:pPr>
            <w:r w:rsidRPr="005074E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MX"/>
              </w:rPr>
              <w:t>Hepatocellular carcinoma</w:t>
            </w:r>
          </w:p>
        </w:tc>
        <w:tc>
          <w:tcPr>
            <w:tcW w:w="3474" w:type="pct"/>
            <w:shd w:val="clear" w:color="auto" w:fill="auto"/>
            <w:noWrap/>
            <w:hideMark/>
          </w:tcPr>
          <w:p w14:paraId="4ACC4BD3" w14:textId="77777777" w:rsidR="003931DC" w:rsidRPr="005074E7" w:rsidRDefault="003931DC" w:rsidP="003015A6">
            <w:pPr>
              <w:spacing w:before="14" w:after="14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US" w:eastAsia="es-MX"/>
              </w:rPr>
            </w:pPr>
            <w:r w:rsidRPr="005074E7"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US" w:eastAsia="es-MX"/>
              </w:rPr>
              <w:t>Complete surgical resection of the primary tumor, if possible, followed by chemotherapy (Cisplatin and doxorubicin)</w:t>
            </w:r>
          </w:p>
        </w:tc>
      </w:tr>
      <w:tr w:rsidR="005074E7" w:rsidRPr="005074E7" w14:paraId="03037A0F" w14:textId="77777777" w:rsidTr="00295D53">
        <w:trPr>
          <w:trHeight w:val="183"/>
        </w:trPr>
        <w:tc>
          <w:tcPr>
            <w:tcW w:w="421" w:type="pct"/>
            <w:vMerge/>
            <w:shd w:val="clear" w:color="auto" w:fill="auto"/>
            <w:vAlign w:val="center"/>
            <w:hideMark/>
          </w:tcPr>
          <w:p w14:paraId="1938D34A" w14:textId="77777777" w:rsidR="003931DC" w:rsidRPr="005074E7" w:rsidRDefault="003931DC" w:rsidP="003015A6">
            <w:pPr>
              <w:spacing w:before="14" w:after="14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MX"/>
              </w:rPr>
            </w:pPr>
          </w:p>
        </w:tc>
        <w:tc>
          <w:tcPr>
            <w:tcW w:w="1105" w:type="pct"/>
            <w:shd w:val="clear" w:color="auto" w:fill="auto"/>
            <w:hideMark/>
          </w:tcPr>
          <w:p w14:paraId="340E81D8" w14:textId="77777777" w:rsidR="003931DC" w:rsidRPr="005074E7" w:rsidRDefault="003931DC" w:rsidP="003015A6">
            <w:pPr>
              <w:spacing w:before="14" w:after="14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MX"/>
              </w:rPr>
            </w:pPr>
            <w:r w:rsidRPr="005074E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MX"/>
              </w:rPr>
              <w:t xml:space="preserve">Langerhans cell </w:t>
            </w:r>
            <w:proofErr w:type="spellStart"/>
            <w:r w:rsidRPr="005074E7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es-MX"/>
              </w:rPr>
              <w:t>histiocytosis</w:t>
            </w:r>
            <w:proofErr w:type="spellEnd"/>
          </w:p>
        </w:tc>
        <w:tc>
          <w:tcPr>
            <w:tcW w:w="3474" w:type="pct"/>
            <w:shd w:val="clear" w:color="auto" w:fill="auto"/>
            <w:noWrap/>
            <w:hideMark/>
          </w:tcPr>
          <w:p w14:paraId="2B980BA5" w14:textId="77777777" w:rsidR="003931DC" w:rsidRPr="005074E7" w:rsidRDefault="003931DC" w:rsidP="003015A6">
            <w:pPr>
              <w:spacing w:before="14" w:after="14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US" w:eastAsia="es-MX"/>
              </w:rPr>
            </w:pPr>
            <w:r w:rsidRPr="005074E7"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US" w:eastAsia="es-MX"/>
              </w:rPr>
              <w:t>HISTSOC-LCH-III (NCT00276757) protocol</w:t>
            </w:r>
          </w:p>
        </w:tc>
      </w:tr>
      <w:tr w:rsidR="005074E7" w:rsidRPr="005074E7" w14:paraId="7B6A7481" w14:textId="77777777" w:rsidTr="00295D53">
        <w:trPr>
          <w:trHeight w:val="130"/>
        </w:trPr>
        <w:tc>
          <w:tcPr>
            <w:tcW w:w="421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76E3F02" w14:textId="77777777" w:rsidR="003931DC" w:rsidRPr="005074E7" w:rsidRDefault="003931DC" w:rsidP="003015A6">
            <w:pPr>
              <w:spacing w:before="14" w:after="14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US" w:eastAsia="es-MX"/>
              </w:rPr>
            </w:pPr>
          </w:p>
        </w:tc>
        <w:tc>
          <w:tcPr>
            <w:tcW w:w="1105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1B73F3FE" w14:textId="77777777" w:rsidR="003931DC" w:rsidRPr="005074E7" w:rsidRDefault="003931DC" w:rsidP="003015A6">
            <w:pPr>
              <w:spacing w:before="14" w:after="14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US" w:eastAsia="es-MX"/>
              </w:rPr>
            </w:pPr>
            <w:r w:rsidRPr="005074E7"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US" w:eastAsia="es-MX"/>
              </w:rPr>
              <w:t>Rare tumors</w:t>
            </w:r>
          </w:p>
        </w:tc>
        <w:tc>
          <w:tcPr>
            <w:tcW w:w="3474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A640D99" w14:textId="77777777" w:rsidR="003931DC" w:rsidRPr="005074E7" w:rsidRDefault="003931DC" w:rsidP="003015A6">
            <w:pPr>
              <w:spacing w:before="14" w:after="14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US" w:eastAsia="es-MX"/>
              </w:rPr>
            </w:pPr>
            <w:r w:rsidRPr="005074E7"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US" w:eastAsia="es-MX"/>
              </w:rPr>
              <w:t>No standard care of treatment; individualized therapy protocol</w:t>
            </w:r>
          </w:p>
        </w:tc>
      </w:tr>
      <w:tr w:rsidR="005074E7" w:rsidRPr="005074E7" w14:paraId="6FD34116" w14:textId="77777777" w:rsidTr="00295D53">
        <w:trPr>
          <w:trHeight w:val="91"/>
        </w:trPr>
        <w:tc>
          <w:tcPr>
            <w:tcW w:w="421" w:type="pct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3E047578" w14:textId="77777777" w:rsidR="003931DC" w:rsidRPr="005074E7" w:rsidRDefault="003931DC" w:rsidP="003015A6">
            <w:pPr>
              <w:spacing w:before="14" w:after="14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US" w:eastAsia="es-MX"/>
              </w:rPr>
            </w:pPr>
            <w:r w:rsidRPr="005074E7"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US" w:eastAsia="es-MX"/>
              </w:rPr>
              <w:t>TWCNS</w:t>
            </w:r>
          </w:p>
        </w:tc>
        <w:tc>
          <w:tcPr>
            <w:tcW w:w="1105" w:type="pct"/>
            <w:tcBorders>
              <w:top w:val="single" w:sz="4" w:space="0" w:color="auto"/>
            </w:tcBorders>
            <w:shd w:val="clear" w:color="auto" w:fill="auto"/>
          </w:tcPr>
          <w:p w14:paraId="4C1B5921" w14:textId="0748A74D" w:rsidR="003931DC" w:rsidRPr="005074E7" w:rsidRDefault="003931DC" w:rsidP="003015A6">
            <w:pPr>
              <w:spacing w:before="14" w:after="14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US" w:eastAsia="es-MX"/>
              </w:rPr>
            </w:pPr>
            <w:r w:rsidRPr="005074E7"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US" w:eastAsia="es-MX"/>
              </w:rPr>
              <w:t>Astrocytoma</w:t>
            </w:r>
          </w:p>
        </w:tc>
        <w:tc>
          <w:tcPr>
            <w:tcW w:w="3474" w:type="pct"/>
            <w:tcBorders>
              <w:top w:val="single" w:sz="4" w:space="0" w:color="auto"/>
            </w:tcBorders>
            <w:shd w:val="clear" w:color="auto" w:fill="auto"/>
            <w:noWrap/>
          </w:tcPr>
          <w:p w14:paraId="50372D57" w14:textId="4B7634BE" w:rsidR="003931DC" w:rsidRPr="005074E7" w:rsidRDefault="003931DC" w:rsidP="003015A6">
            <w:pPr>
              <w:spacing w:before="14" w:after="14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US" w:eastAsia="es-MX"/>
              </w:rPr>
            </w:pPr>
            <w:r w:rsidRPr="005074E7"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US" w:eastAsia="es-MX"/>
              </w:rPr>
              <w:t>LGG Surgery VCR / CBP, HGG surgery/</w:t>
            </w:r>
            <w:proofErr w:type="spellStart"/>
            <w:r w:rsidRPr="005074E7"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US" w:eastAsia="es-MX"/>
              </w:rPr>
              <w:t>temozolomide</w:t>
            </w:r>
            <w:proofErr w:type="spellEnd"/>
          </w:p>
        </w:tc>
      </w:tr>
      <w:tr w:rsidR="005074E7" w:rsidRPr="005074E7" w14:paraId="7B4EAEA4" w14:textId="77777777" w:rsidTr="00295D53">
        <w:trPr>
          <w:trHeight w:val="53"/>
        </w:trPr>
        <w:tc>
          <w:tcPr>
            <w:tcW w:w="421" w:type="pct"/>
            <w:vMerge/>
            <w:shd w:val="clear" w:color="auto" w:fill="auto"/>
            <w:vAlign w:val="center"/>
          </w:tcPr>
          <w:p w14:paraId="1674EB12" w14:textId="77777777" w:rsidR="003931DC" w:rsidRPr="005074E7" w:rsidRDefault="003931DC" w:rsidP="003015A6">
            <w:pPr>
              <w:spacing w:before="14" w:after="14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US" w:eastAsia="es-MX"/>
              </w:rPr>
            </w:pPr>
          </w:p>
        </w:tc>
        <w:tc>
          <w:tcPr>
            <w:tcW w:w="1105" w:type="pct"/>
            <w:shd w:val="clear" w:color="auto" w:fill="auto"/>
          </w:tcPr>
          <w:p w14:paraId="1E6AD19B" w14:textId="77777777" w:rsidR="003931DC" w:rsidRPr="005074E7" w:rsidRDefault="003931DC" w:rsidP="003015A6">
            <w:pPr>
              <w:spacing w:before="14" w:after="14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US" w:eastAsia="es-MX"/>
              </w:rPr>
            </w:pPr>
            <w:proofErr w:type="spellStart"/>
            <w:r w:rsidRPr="005074E7"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US" w:eastAsia="es-MX"/>
              </w:rPr>
              <w:t>Ependymoma</w:t>
            </w:r>
            <w:proofErr w:type="spellEnd"/>
          </w:p>
        </w:tc>
        <w:tc>
          <w:tcPr>
            <w:tcW w:w="3474" w:type="pct"/>
            <w:shd w:val="clear" w:color="auto" w:fill="auto"/>
            <w:noWrap/>
          </w:tcPr>
          <w:p w14:paraId="02F7E667" w14:textId="77777777" w:rsidR="003931DC" w:rsidRPr="005074E7" w:rsidRDefault="003931DC" w:rsidP="003015A6">
            <w:pPr>
              <w:spacing w:before="14" w:after="14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US" w:eastAsia="es-MX"/>
              </w:rPr>
            </w:pPr>
            <w:r w:rsidRPr="005074E7"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US" w:eastAsia="es-MX"/>
              </w:rPr>
              <w:t xml:space="preserve">Children’s Oncology Group trial ACNS0121 conformal radiation therapy for pediatric </w:t>
            </w:r>
            <w:proofErr w:type="spellStart"/>
            <w:r w:rsidRPr="005074E7"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US" w:eastAsia="es-MX"/>
              </w:rPr>
              <w:t>ependymoma</w:t>
            </w:r>
            <w:proofErr w:type="spellEnd"/>
            <w:r w:rsidRPr="005074E7"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US" w:eastAsia="es-MX"/>
              </w:rPr>
              <w:t>, chemotherapy for incompletely  resected</w:t>
            </w:r>
          </w:p>
        </w:tc>
      </w:tr>
      <w:tr w:rsidR="005074E7" w:rsidRPr="005074E7" w14:paraId="61BD05E8" w14:textId="77777777" w:rsidTr="00295D53">
        <w:trPr>
          <w:trHeight w:val="53"/>
        </w:trPr>
        <w:tc>
          <w:tcPr>
            <w:tcW w:w="421" w:type="pct"/>
            <w:vMerge/>
            <w:shd w:val="clear" w:color="auto" w:fill="auto"/>
            <w:vAlign w:val="center"/>
          </w:tcPr>
          <w:p w14:paraId="148ED6C0" w14:textId="77777777" w:rsidR="003931DC" w:rsidRPr="005074E7" w:rsidRDefault="003931DC" w:rsidP="003015A6">
            <w:pPr>
              <w:spacing w:before="14" w:after="14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US" w:eastAsia="es-MX"/>
              </w:rPr>
            </w:pPr>
          </w:p>
        </w:tc>
        <w:tc>
          <w:tcPr>
            <w:tcW w:w="1105" w:type="pct"/>
            <w:shd w:val="clear" w:color="auto" w:fill="auto"/>
          </w:tcPr>
          <w:p w14:paraId="46D13008" w14:textId="77777777" w:rsidR="003931DC" w:rsidRPr="005074E7" w:rsidRDefault="003931DC" w:rsidP="003015A6">
            <w:pPr>
              <w:spacing w:before="14" w:after="14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US" w:eastAsia="es-MX"/>
              </w:rPr>
            </w:pPr>
            <w:r w:rsidRPr="005074E7"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US" w:eastAsia="es-MX"/>
              </w:rPr>
              <w:t>Choroid plexus carcinoma</w:t>
            </w:r>
          </w:p>
        </w:tc>
        <w:tc>
          <w:tcPr>
            <w:tcW w:w="3474" w:type="pct"/>
            <w:shd w:val="clear" w:color="auto" w:fill="auto"/>
            <w:noWrap/>
          </w:tcPr>
          <w:p w14:paraId="622C8A28" w14:textId="77777777" w:rsidR="003931DC" w:rsidRPr="005074E7" w:rsidRDefault="003931DC" w:rsidP="003015A6">
            <w:pPr>
              <w:spacing w:before="14" w:after="14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US" w:eastAsia="es-MX"/>
              </w:rPr>
            </w:pPr>
            <w:r w:rsidRPr="005074E7"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US" w:eastAsia="es-MX"/>
              </w:rPr>
              <w:t>CPT-SIOP-2009</w:t>
            </w:r>
          </w:p>
        </w:tc>
      </w:tr>
      <w:tr w:rsidR="005074E7" w:rsidRPr="005074E7" w14:paraId="547A7E15" w14:textId="77777777" w:rsidTr="00295D53">
        <w:trPr>
          <w:trHeight w:val="171"/>
        </w:trPr>
        <w:tc>
          <w:tcPr>
            <w:tcW w:w="421" w:type="pct"/>
            <w:vMerge/>
            <w:shd w:val="clear" w:color="auto" w:fill="auto"/>
            <w:vAlign w:val="center"/>
          </w:tcPr>
          <w:p w14:paraId="2B988C45" w14:textId="77777777" w:rsidR="003931DC" w:rsidRPr="005074E7" w:rsidRDefault="003931DC" w:rsidP="003015A6">
            <w:pPr>
              <w:spacing w:before="14" w:after="14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US" w:eastAsia="es-MX"/>
              </w:rPr>
            </w:pPr>
          </w:p>
        </w:tc>
        <w:tc>
          <w:tcPr>
            <w:tcW w:w="1105" w:type="pct"/>
            <w:shd w:val="clear" w:color="auto" w:fill="auto"/>
          </w:tcPr>
          <w:p w14:paraId="1649F7A1" w14:textId="6FAFDEAB" w:rsidR="003931DC" w:rsidRPr="005074E7" w:rsidRDefault="003931DC" w:rsidP="003015A6">
            <w:pPr>
              <w:spacing w:before="14" w:after="14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US" w:eastAsia="es-MX"/>
              </w:rPr>
            </w:pPr>
            <w:r w:rsidRPr="005074E7"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US" w:eastAsia="es-MX"/>
              </w:rPr>
              <w:t>Neuronal/mixed neuronal-glial tumors</w:t>
            </w:r>
          </w:p>
        </w:tc>
        <w:tc>
          <w:tcPr>
            <w:tcW w:w="3474" w:type="pct"/>
            <w:shd w:val="clear" w:color="auto" w:fill="auto"/>
            <w:noWrap/>
          </w:tcPr>
          <w:p w14:paraId="2EAD96AF" w14:textId="77777777" w:rsidR="003931DC" w:rsidRPr="005074E7" w:rsidRDefault="003931DC" w:rsidP="003015A6">
            <w:pPr>
              <w:spacing w:before="14" w:after="14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US" w:eastAsia="es-MX"/>
              </w:rPr>
            </w:pPr>
            <w:r w:rsidRPr="005074E7"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US" w:eastAsia="es-MX"/>
              </w:rPr>
              <w:t>No standard care of treatment; individualized therapy protocol</w:t>
            </w:r>
          </w:p>
        </w:tc>
      </w:tr>
      <w:tr w:rsidR="005074E7" w:rsidRPr="005074E7" w14:paraId="0D107EE9" w14:textId="77777777" w:rsidTr="00295D53">
        <w:trPr>
          <w:trHeight w:val="85"/>
        </w:trPr>
        <w:tc>
          <w:tcPr>
            <w:tcW w:w="421" w:type="pct"/>
            <w:vMerge/>
            <w:shd w:val="clear" w:color="auto" w:fill="auto"/>
            <w:vAlign w:val="center"/>
          </w:tcPr>
          <w:p w14:paraId="7A43C28B" w14:textId="77777777" w:rsidR="003931DC" w:rsidRPr="005074E7" w:rsidRDefault="003931DC" w:rsidP="003015A6">
            <w:pPr>
              <w:spacing w:before="14" w:after="14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US" w:eastAsia="es-MX"/>
              </w:rPr>
            </w:pPr>
          </w:p>
        </w:tc>
        <w:tc>
          <w:tcPr>
            <w:tcW w:w="1105" w:type="pct"/>
            <w:shd w:val="clear" w:color="auto" w:fill="auto"/>
          </w:tcPr>
          <w:p w14:paraId="148B4350" w14:textId="77777777" w:rsidR="003931DC" w:rsidRPr="005074E7" w:rsidRDefault="003931DC" w:rsidP="003015A6">
            <w:pPr>
              <w:spacing w:before="14" w:after="14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US" w:eastAsia="es-MX"/>
              </w:rPr>
            </w:pPr>
            <w:r w:rsidRPr="005074E7"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US" w:eastAsia="es-MX"/>
              </w:rPr>
              <w:t>Tumors of the pineal region</w:t>
            </w:r>
          </w:p>
        </w:tc>
        <w:tc>
          <w:tcPr>
            <w:tcW w:w="3474" w:type="pct"/>
            <w:shd w:val="clear" w:color="auto" w:fill="auto"/>
            <w:noWrap/>
          </w:tcPr>
          <w:p w14:paraId="3DA20E6F" w14:textId="77777777" w:rsidR="003931DC" w:rsidRPr="005074E7" w:rsidRDefault="003931DC" w:rsidP="003015A6">
            <w:pPr>
              <w:spacing w:before="14" w:after="14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US" w:eastAsia="es-MX"/>
              </w:rPr>
            </w:pPr>
            <w:r w:rsidRPr="005074E7"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US" w:eastAsia="es-MX"/>
              </w:rPr>
              <w:t>No standard care of treatment; individualized therapy protocol</w:t>
            </w:r>
          </w:p>
        </w:tc>
      </w:tr>
      <w:tr w:rsidR="005074E7" w:rsidRPr="005074E7" w14:paraId="1872533C" w14:textId="77777777" w:rsidTr="00295D53">
        <w:trPr>
          <w:trHeight w:val="199"/>
        </w:trPr>
        <w:tc>
          <w:tcPr>
            <w:tcW w:w="421" w:type="pct"/>
            <w:vMerge/>
            <w:shd w:val="clear" w:color="auto" w:fill="auto"/>
            <w:vAlign w:val="center"/>
          </w:tcPr>
          <w:p w14:paraId="4CE1682A" w14:textId="77777777" w:rsidR="003931DC" w:rsidRPr="005074E7" w:rsidRDefault="003931DC" w:rsidP="003015A6">
            <w:pPr>
              <w:spacing w:before="14" w:after="14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US" w:eastAsia="es-MX"/>
              </w:rPr>
            </w:pPr>
          </w:p>
        </w:tc>
        <w:tc>
          <w:tcPr>
            <w:tcW w:w="1105" w:type="pct"/>
            <w:shd w:val="clear" w:color="auto" w:fill="auto"/>
          </w:tcPr>
          <w:p w14:paraId="7E6603F2" w14:textId="77777777" w:rsidR="003931DC" w:rsidRPr="005074E7" w:rsidRDefault="003931DC" w:rsidP="003015A6">
            <w:pPr>
              <w:spacing w:before="14" w:after="14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US" w:eastAsia="es-MX"/>
              </w:rPr>
            </w:pPr>
            <w:proofErr w:type="spellStart"/>
            <w:r w:rsidRPr="005074E7"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US" w:eastAsia="es-MX"/>
              </w:rPr>
              <w:t>Medulloblastoma</w:t>
            </w:r>
            <w:proofErr w:type="spellEnd"/>
          </w:p>
        </w:tc>
        <w:tc>
          <w:tcPr>
            <w:tcW w:w="3474" w:type="pct"/>
            <w:shd w:val="clear" w:color="auto" w:fill="auto"/>
            <w:noWrap/>
          </w:tcPr>
          <w:p w14:paraId="2AB26250" w14:textId="77777777" w:rsidR="003931DC" w:rsidRPr="005074E7" w:rsidRDefault="003931DC" w:rsidP="003015A6">
            <w:pPr>
              <w:spacing w:before="14" w:after="14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US" w:eastAsia="es-MX"/>
              </w:rPr>
            </w:pPr>
            <w:r w:rsidRPr="005074E7"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US" w:eastAsia="es-MX"/>
              </w:rPr>
              <w:t xml:space="preserve">St Jude Protocol 99 for </w:t>
            </w:r>
            <w:proofErr w:type="spellStart"/>
            <w:r w:rsidRPr="005074E7"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US" w:eastAsia="es-MX"/>
              </w:rPr>
              <w:t>medulloblastoma</w:t>
            </w:r>
            <w:proofErr w:type="spellEnd"/>
            <w:r w:rsidRPr="005074E7"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US" w:eastAsia="es-MX"/>
              </w:rPr>
              <w:t xml:space="preserve"> high Risk. COG A9961 B </w:t>
            </w:r>
            <w:proofErr w:type="spellStart"/>
            <w:r w:rsidRPr="005074E7"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US" w:eastAsia="es-MX"/>
              </w:rPr>
              <w:t>medulloblastoma</w:t>
            </w:r>
            <w:proofErr w:type="spellEnd"/>
          </w:p>
        </w:tc>
      </w:tr>
      <w:tr w:rsidR="005074E7" w:rsidRPr="005074E7" w14:paraId="18C5260A" w14:textId="77777777" w:rsidTr="00295D53">
        <w:trPr>
          <w:trHeight w:val="300"/>
        </w:trPr>
        <w:tc>
          <w:tcPr>
            <w:tcW w:w="421" w:type="pct"/>
            <w:vMerge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4EFD2CD" w14:textId="77777777" w:rsidR="003931DC" w:rsidRPr="005074E7" w:rsidRDefault="003931DC" w:rsidP="003015A6">
            <w:pPr>
              <w:spacing w:before="14" w:after="14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US" w:eastAsia="es-MX"/>
              </w:rPr>
            </w:pPr>
          </w:p>
        </w:tc>
        <w:tc>
          <w:tcPr>
            <w:tcW w:w="1105" w:type="pct"/>
            <w:shd w:val="clear" w:color="auto" w:fill="auto"/>
          </w:tcPr>
          <w:p w14:paraId="2F76F08B" w14:textId="77777777" w:rsidR="003931DC" w:rsidRPr="005074E7" w:rsidRDefault="003931DC" w:rsidP="003015A6">
            <w:pPr>
              <w:spacing w:before="14" w:after="14" w:line="240" w:lineRule="auto"/>
              <w:ind w:right="-69"/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US" w:eastAsia="es-MX"/>
              </w:rPr>
            </w:pPr>
            <w:r w:rsidRPr="005074E7"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US" w:eastAsia="es-MX"/>
              </w:rPr>
              <w:t>Non-</w:t>
            </w:r>
            <w:proofErr w:type="spellStart"/>
            <w:r w:rsidRPr="005074E7"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US" w:eastAsia="es-MX"/>
              </w:rPr>
              <w:t>medulloblastoma</w:t>
            </w:r>
            <w:proofErr w:type="spellEnd"/>
            <w:r w:rsidRPr="005074E7"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US" w:eastAsia="es-MX"/>
              </w:rPr>
              <w:t xml:space="preserve"> embryonal tumor</w:t>
            </w:r>
          </w:p>
        </w:tc>
        <w:tc>
          <w:tcPr>
            <w:tcW w:w="3474" w:type="pct"/>
            <w:shd w:val="clear" w:color="auto" w:fill="auto"/>
            <w:noWrap/>
          </w:tcPr>
          <w:p w14:paraId="00F6D7E5" w14:textId="77777777" w:rsidR="003931DC" w:rsidRPr="005074E7" w:rsidRDefault="003931DC" w:rsidP="003015A6">
            <w:pPr>
              <w:spacing w:before="14" w:after="14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US" w:eastAsia="es-MX"/>
              </w:rPr>
            </w:pPr>
            <w:proofErr w:type="spellStart"/>
            <w:r w:rsidRPr="005074E7"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US" w:eastAsia="es-MX"/>
              </w:rPr>
              <w:t>Craniospinal</w:t>
            </w:r>
            <w:proofErr w:type="spellEnd"/>
            <w:r w:rsidRPr="005074E7"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US" w:eastAsia="es-MX"/>
              </w:rPr>
              <w:t xml:space="preserve"> radiotherapy followed by one adjuvant chemotherapy regimens with CPM, CDDP, VCR in children with newly-diagnosed average-risk </w:t>
            </w:r>
            <w:proofErr w:type="spellStart"/>
            <w:r w:rsidRPr="005074E7"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US" w:eastAsia="es-MX"/>
              </w:rPr>
              <w:t>medulloblastoma</w:t>
            </w:r>
            <w:proofErr w:type="spellEnd"/>
            <w:r w:rsidRPr="005074E7"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US" w:eastAsia="es-MX"/>
              </w:rPr>
              <w:t xml:space="preserve">; </w:t>
            </w:r>
            <w:r w:rsidRPr="005074E7">
              <w:rPr>
                <w:color w:val="000000" w:themeColor="text1"/>
                <w:sz w:val="18"/>
                <w:lang w:val="en-US"/>
              </w:rPr>
              <w:t xml:space="preserve"> </w:t>
            </w:r>
            <w:r w:rsidRPr="005074E7"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US" w:eastAsia="es-MX"/>
              </w:rPr>
              <w:t xml:space="preserve">St Jude Protocol 99 for </w:t>
            </w:r>
            <w:proofErr w:type="spellStart"/>
            <w:r w:rsidRPr="005074E7"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US" w:eastAsia="es-MX"/>
              </w:rPr>
              <w:t>medulloblastoma</w:t>
            </w:r>
            <w:proofErr w:type="spellEnd"/>
            <w:r w:rsidRPr="005074E7"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US" w:eastAsia="es-MX"/>
              </w:rPr>
              <w:t xml:space="preserve"> high risk</w:t>
            </w:r>
          </w:p>
        </w:tc>
      </w:tr>
      <w:tr w:rsidR="005074E7" w:rsidRPr="005074E7" w14:paraId="4E7F86F3" w14:textId="77777777" w:rsidTr="00295D53">
        <w:trPr>
          <w:trHeight w:val="300"/>
        </w:trPr>
        <w:tc>
          <w:tcPr>
            <w:tcW w:w="421" w:type="pct"/>
            <w:vMerge/>
            <w:shd w:val="clear" w:color="auto" w:fill="auto"/>
            <w:vAlign w:val="center"/>
          </w:tcPr>
          <w:p w14:paraId="5E5109CD" w14:textId="77777777" w:rsidR="003931DC" w:rsidRPr="005074E7" w:rsidRDefault="003931DC" w:rsidP="003015A6">
            <w:pPr>
              <w:spacing w:before="14" w:after="14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US" w:eastAsia="es-MX"/>
              </w:rPr>
            </w:pPr>
          </w:p>
        </w:tc>
        <w:tc>
          <w:tcPr>
            <w:tcW w:w="1105" w:type="pct"/>
            <w:shd w:val="clear" w:color="auto" w:fill="auto"/>
          </w:tcPr>
          <w:p w14:paraId="65F1DD57" w14:textId="77777777" w:rsidR="003931DC" w:rsidRPr="005074E7" w:rsidRDefault="003931DC" w:rsidP="003015A6">
            <w:pPr>
              <w:spacing w:before="14" w:after="14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US" w:eastAsia="es-MX"/>
              </w:rPr>
            </w:pPr>
            <w:r w:rsidRPr="005074E7"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US" w:eastAsia="es-MX"/>
              </w:rPr>
              <w:t xml:space="preserve">Atypical </w:t>
            </w:r>
            <w:proofErr w:type="spellStart"/>
            <w:r w:rsidRPr="005074E7"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US" w:eastAsia="es-MX"/>
              </w:rPr>
              <w:t>teratoid</w:t>
            </w:r>
            <w:proofErr w:type="spellEnd"/>
            <w:r w:rsidRPr="005074E7"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US" w:eastAsia="es-MX"/>
              </w:rPr>
              <w:t>/</w:t>
            </w:r>
            <w:proofErr w:type="spellStart"/>
            <w:r w:rsidRPr="005074E7"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US" w:eastAsia="es-MX"/>
              </w:rPr>
              <w:t>rhabdoid</w:t>
            </w:r>
            <w:proofErr w:type="spellEnd"/>
            <w:r w:rsidRPr="005074E7"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US" w:eastAsia="es-MX"/>
              </w:rPr>
              <w:t xml:space="preserve"> tumor</w:t>
            </w:r>
          </w:p>
        </w:tc>
        <w:tc>
          <w:tcPr>
            <w:tcW w:w="3474" w:type="pct"/>
            <w:shd w:val="clear" w:color="auto" w:fill="auto"/>
            <w:noWrap/>
          </w:tcPr>
          <w:p w14:paraId="0AC54F4A" w14:textId="77777777" w:rsidR="003931DC" w:rsidRPr="005074E7" w:rsidRDefault="003931DC" w:rsidP="003015A6">
            <w:pPr>
              <w:spacing w:before="14" w:after="14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US" w:eastAsia="es-MX"/>
              </w:rPr>
            </w:pPr>
            <w:r w:rsidRPr="005074E7"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US" w:eastAsia="es-MX"/>
              </w:rPr>
              <w:t xml:space="preserve">ACNS0333 treatment of atypical </w:t>
            </w:r>
            <w:proofErr w:type="spellStart"/>
            <w:r w:rsidRPr="005074E7"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US" w:eastAsia="es-MX"/>
              </w:rPr>
              <w:t>teratoid</w:t>
            </w:r>
            <w:proofErr w:type="spellEnd"/>
            <w:r w:rsidRPr="005074E7"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US" w:eastAsia="es-MX"/>
              </w:rPr>
              <w:t>/</w:t>
            </w:r>
            <w:proofErr w:type="spellStart"/>
            <w:r w:rsidRPr="005074E7"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US" w:eastAsia="es-MX"/>
              </w:rPr>
              <w:t>rhabdoid</w:t>
            </w:r>
            <w:proofErr w:type="spellEnd"/>
            <w:r w:rsidRPr="005074E7"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US" w:eastAsia="es-MX"/>
              </w:rPr>
              <w:t xml:space="preserve"> tumors (AT/RT) of the central nervous system with surgery, intensive chemotherapy, and 3-D conformal radiation</w:t>
            </w:r>
          </w:p>
        </w:tc>
      </w:tr>
      <w:tr w:rsidR="005074E7" w:rsidRPr="005074E7" w14:paraId="4BC55A0A" w14:textId="77777777" w:rsidTr="00295D53">
        <w:trPr>
          <w:trHeight w:val="92"/>
        </w:trPr>
        <w:tc>
          <w:tcPr>
            <w:tcW w:w="421" w:type="pct"/>
            <w:vMerge/>
            <w:shd w:val="clear" w:color="auto" w:fill="auto"/>
            <w:vAlign w:val="center"/>
          </w:tcPr>
          <w:p w14:paraId="0D68F38B" w14:textId="77777777" w:rsidR="003931DC" w:rsidRPr="005074E7" w:rsidRDefault="003931DC" w:rsidP="003015A6">
            <w:pPr>
              <w:spacing w:before="14" w:after="14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US" w:eastAsia="es-MX"/>
              </w:rPr>
            </w:pPr>
          </w:p>
        </w:tc>
        <w:tc>
          <w:tcPr>
            <w:tcW w:w="1105" w:type="pct"/>
            <w:shd w:val="clear" w:color="auto" w:fill="auto"/>
          </w:tcPr>
          <w:p w14:paraId="0E53D81E" w14:textId="4BD2FF6D" w:rsidR="003931DC" w:rsidRPr="005074E7" w:rsidRDefault="003931DC" w:rsidP="003015A6">
            <w:pPr>
              <w:spacing w:before="14" w:after="14" w:line="240" w:lineRule="auto"/>
              <w:ind w:right="-211"/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US" w:eastAsia="es-MX"/>
              </w:rPr>
            </w:pPr>
            <w:proofErr w:type="spellStart"/>
            <w:r w:rsidRPr="005074E7"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US" w:eastAsia="es-MX"/>
              </w:rPr>
              <w:t>Adamantinomatous</w:t>
            </w:r>
            <w:proofErr w:type="spellEnd"/>
            <w:r w:rsidRPr="005074E7"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US" w:eastAsia="es-MX"/>
              </w:rPr>
              <w:t xml:space="preserve"> </w:t>
            </w:r>
            <w:proofErr w:type="spellStart"/>
            <w:r w:rsidRPr="005074E7"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US" w:eastAsia="es-MX"/>
              </w:rPr>
              <w:t>craniopharyngioma</w:t>
            </w:r>
            <w:proofErr w:type="spellEnd"/>
          </w:p>
        </w:tc>
        <w:tc>
          <w:tcPr>
            <w:tcW w:w="3474" w:type="pct"/>
            <w:shd w:val="clear" w:color="auto" w:fill="auto"/>
            <w:noWrap/>
          </w:tcPr>
          <w:p w14:paraId="4196A85A" w14:textId="77777777" w:rsidR="003931DC" w:rsidRPr="005074E7" w:rsidRDefault="003931DC" w:rsidP="003015A6">
            <w:pPr>
              <w:spacing w:before="14" w:after="14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US" w:eastAsia="es-MX"/>
              </w:rPr>
            </w:pPr>
            <w:r w:rsidRPr="005074E7"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US" w:eastAsia="es-MX"/>
              </w:rPr>
              <w:t>Surgery and radiotherapy</w:t>
            </w:r>
          </w:p>
        </w:tc>
      </w:tr>
      <w:tr w:rsidR="005074E7" w:rsidRPr="005074E7" w14:paraId="45700147" w14:textId="77777777" w:rsidTr="00295D53">
        <w:trPr>
          <w:trHeight w:val="300"/>
        </w:trPr>
        <w:tc>
          <w:tcPr>
            <w:tcW w:w="421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D1C0733" w14:textId="77777777" w:rsidR="003931DC" w:rsidRPr="005074E7" w:rsidRDefault="003931DC" w:rsidP="003015A6">
            <w:pPr>
              <w:spacing w:before="14" w:after="14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US" w:eastAsia="es-MX"/>
              </w:rPr>
            </w:pPr>
          </w:p>
        </w:tc>
        <w:tc>
          <w:tcPr>
            <w:tcW w:w="1105" w:type="pct"/>
            <w:tcBorders>
              <w:bottom w:val="single" w:sz="4" w:space="0" w:color="auto"/>
            </w:tcBorders>
            <w:shd w:val="clear" w:color="auto" w:fill="auto"/>
          </w:tcPr>
          <w:p w14:paraId="674D1A00" w14:textId="77777777" w:rsidR="003931DC" w:rsidRPr="005074E7" w:rsidRDefault="003931DC" w:rsidP="003015A6">
            <w:pPr>
              <w:spacing w:before="14" w:after="14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US" w:eastAsia="es-MX"/>
              </w:rPr>
            </w:pPr>
            <w:r w:rsidRPr="005074E7"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US" w:eastAsia="es-MX"/>
              </w:rPr>
              <w:t>Intracranial germ cell tumors</w:t>
            </w:r>
          </w:p>
        </w:tc>
        <w:tc>
          <w:tcPr>
            <w:tcW w:w="3474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13EB5030" w14:textId="585B8C46" w:rsidR="003931DC" w:rsidRPr="005074E7" w:rsidRDefault="003931DC" w:rsidP="003015A6">
            <w:pPr>
              <w:spacing w:before="14" w:after="14" w:line="240" w:lineRule="auto"/>
              <w:ind w:right="-65"/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US" w:eastAsia="es-MX"/>
              </w:rPr>
            </w:pPr>
            <w:r w:rsidRPr="005074E7"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US" w:eastAsia="es-MX"/>
              </w:rPr>
              <w:t xml:space="preserve">SIOP CNS GCT 96 chemotherapy followed by focal primary site irradiation for patients with localized disease, metastatic patients get 24 </w:t>
            </w:r>
            <w:proofErr w:type="spellStart"/>
            <w:r w:rsidRPr="005074E7"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US" w:eastAsia="es-MX"/>
              </w:rPr>
              <w:t>Gy</w:t>
            </w:r>
            <w:proofErr w:type="spellEnd"/>
            <w:r w:rsidRPr="005074E7"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US" w:eastAsia="es-MX"/>
              </w:rPr>
              <w:t xml:space="preserve"> </w:t>
            </w:r>
            <w:proofErr w:type="spellStart"/>
            <w:r w:rsidRPr="005074E7"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US" w:eastAsia="es-MX"/>
              </w:rPr>
              <w:t>craniospinal</w:t>
            </w:r>
            <w:proofErr w:type="spellEnd"/>
            <w:r w:rsidRPr="005074E7"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US" w:eastAsia="es-MX"/>
              </w:rPr>
              <w:t xml:space="preserve"> radiotherapy with 16 </w:t>
            </w:r>
            <w:proofErr w:type="spellStart"/>
            <w:r w:rsidRPr="005074E7"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US" w:eastAsia="es-MX"/>
              </w:rPr>
              <w:t>Gy</w:t>
            </w:r>
            <w:proofErr w:type="spellEnd"/>
            <w:r w:rsidRPr="005074E7">
              <w:rPr>
                <w:rFonts w:ascii="Times New Roman" w:eastAsia="Times New Roman" w:hAnsi="Times New Roman" w:cs="Times New Roman"/>
                <w:color w:val="000000" w:themeColor="text1"/>
                <w:sz w:val="18"/>
                <w:lang w:val="en-US" w:eastAsia="es-MX"/>
              </w:rPr>
              <w:t xml:space="preserve"> boost to the primary site and metastases with additional chemotherapy</w:t>
            </w:r>
          </w:p>
        </w:tc>
      </w:tr>
    </w:tbl>
    <w:p w14:paraId="52E6162B" w14:textId="15909F82" w:rsidR="00075ED5" w:rsidRPr="005074E7" w:rsidRDefault="00075ED5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sectPr w:rsidR="00075ED5" w:rsidRPr="005074E7" w:rsidSect="003931DC">
      <w:footerReference w:type="default" r:id="rId8"/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2848A6C" w14:textId="77777777" w:rsidR="009D074E" w:rsidRDefault="009D074E">
      <w:pPr>
        <w:spacing w:after="0" w:line="240" w:lineRule="auto"/>
      </w:pPr>
      <w:r>
        <w:separator/>
      </w:r>
    </w:p>
  </w:endnote>
  <w:endnote w:type="continuationSeparator" w:id="0">
    <w:p w14:paraId="7F291AF5" w14:textId="77777777" w:rsidR="009D074E" w:rsidRDefault="009D074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  <w:font w:name="Univers">
    <w:charset w:val="00"/>
    <w:family w:val="swiss"/>
    <w:pitch w:val="variable"/>
    <w:sig w:usb0="80000287" w:usb1="00000000" w:usb2="00000000" w:usb3="00000000" w:csb0="0000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141619000"/>
      <w:docPartObj>
        <w:docPartGallery w:val="Page Numbers (Bottom of Page)"/>
        <w:docPartUnique/>
      </w:docPartObj>
    </w:sdtPr>
    <w:sdtEndPr/>
    <w:sdtContent>
      <w:p w14:paraId="28D94E87" w14:textId="77777777" w:rsidR="00295D53" w:rsidRDefault="00295D53">
        <w:pPr>
          <w:pStyle w:val="Footer"/>
          <w:jc w:val="center"/>
        </w:pPr>
        <w:r w:rsidRPr="005F32F0">
          <w:rPr>
            <w:rFonts w:ascii="Times New Roman" w:hAnsi="Times New Roman" w:cs="Times New Roman"/>
            <w:sz w:val="24"/>
          </w:rPr>
          <w:fldChar w:fldCharType="begin"/>
        </w:r>
        <w:r w:rsidRPr="005F32F0">
          <w:rPr>
            <w:rFonts w:ascii="Times New Roman" w:hAnsi="Times New Roman" w:cs="Times New Roman"/>
            <w:sz w:val="24"/>
          </w:rPr>
          <w:instrText>PAGE   \* MERGEFORMAT</w:instrText>
        </w:r>
        <w:r w:rsidRPr="005F32F0">
          <w:rPr>
            <w:rFonts w:ascii="Times New Roman" w:hAnsi="Times New Roman" w:cs="Times New Roman"/>
            <w:sz w:val="24"/>
          </w:rPr>
          <w:fldChar w:fldCharType="separate"/>
        </w:r>
        <w:r w:rsidR="0092607A" w:rsidRPr="0092607A">
          <w:rPr>
            <w:rFonts w:ascii="Times New Roman" w:hAnsi="Times New Roman" w:cs="Times New Roman"/>
            <w:noProof/>
            <w:sz w:val="24"/>
            <w:lang w:val="es-ES"/>
          </w:rPr>
          <w:t>1</w:t>
        </w:r>
        <w:r w:rsidRPr="005F32F0">
          <w:rPr>
            <w:rFonts w:ascii="Times New Roman" w:hAnsi="Times New Roman" w:cs="Times New Roman"/>
            <w:sz w:val="24"/>
          </w:rPr>
          <w:fldChar w:fldCharType="end"/>
        </w:r>
      </w:p>
    </w:sdtContent>
  </w:sdt>
  <w:p w14:paraId="33A663EA" w14:textId="77777777" w:rsidR="00295D53" w:rsidRDefault="00295D5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18F03CC" w14:textId="77777777" w:rsidR="009D074E" w:rsidRDefault="009D074E">
      <w:pPr>
        <w:spacing w:after="0" w:line="240" w:lineRule="auto"/>
      </w:pPr>
      <w:r>
        <w:separator/>
      </w:r>
    </w:p>
  </w:footnote>
  <w:footnote w:type="continuationSeparator" w:id="0">
    <w:p w14:paraId="695BFEF3" w14:textId="77777777" w:rsidR="009D074E" w:rsidRDefault="009D074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C31A8D"/>
    <w:multiLevelType w:val="hybridMultilevel"/>
    <w:tmpl w:val="E100528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53D691F"/>
    <w:multiLevelType w:val="hybridMultilevel"/>
    <w:tmpl w:val="3466BA20"/>
    <w:lvl w:ilvl="0" w:tplc="A6CED9E8">
      <w:start w:val="4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CB92D17"/>
    <w:multiLevelType w:val="multilevel"/>
    <w:tmpl w:val="31F634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2B7D1EEB"/>
    <w:multiLevelType w:val="hybridMultilevel"/>
    <w:tmpl w:val="A54243E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5715031A"/>
    <w:multiLevelType w:val="hybridMultilevel"/>
    <w:tmpl w:val="04EAF8F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3"/>
  </w:num>
  <w:num w:numId="3">
    <w:abstractNumId w:val="1"/>
  </w:num>
  <w:num w:numId="4">
    <w:abstractNumId w:val="2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075ED5"/>
    <w:rsid w:val="00050C3B"/>
    <w:rsid w:val="000739E6"/>
    <w:rsid w:val="00075ED5"/>
    <w:rsid w:val="001166B1"/>
    <w:rsid w:val="00253E7D"/>
    <w:rsid w:val="00264EFB"/>
    <w:rsid w:val="00295D53"/>
    <w:rsid w:val="002B5B2D"/>
    <w:rsid w:val="002D54F8"/>
    <w:rsid w:val="003015A6"/>
    <w:rsid w:val="003931DC"/>
    <w:rsid w:val="003B44B4"/>
    <w:rsid w:val="00406552"/>
    <w:rsid w:val="004A0F8A"/>
    <w:rsid w:val="004B7C55"/>
    <w:rsid w:val="005074E7"/>
    <w:rsid w:val="00531EB2"/>
    <w:rsid w:val="00540A3B"/>
    <w:rsid w:val="00543763"/>
    <w:rsid w:val="005C3A83"/>
    <w:rsid w:val="006672BF"/>
    <w:rsid w:val="00667F04"/>
    <w:rsid w:val="0083470C"/>
    <w:rsid w:val="00873FC0"/>
    <w:rsid w:val="008E4F7E"/>
    <w:rsid w:val="00916CF7"/>
    <w:rsid w:val="0092607A"/>
    <w:rsid w:val="00926D43"/>
    <w:rsid w:val="009644CB"/>
    <w:rsid w:val="009753DB"/>
    <w:rsid w:val="009965FF"/>
    <w:rsid w:val="009D074E"/>
    <w:rsid w:val="009F094C"/>
    <w:rsid w:val="00A36BDF"/>
    <w:rsid w:val="00B00165"/>
    <w:rsid w:val="00B814B2"/>
    <w:rsid w:val="00B86EB6"/>
    <w:rsid w:val="00BA7808"/>
    <w:rsid w:val="00C23BDE"/>
    <w:rsid w:val="00C31C65"/>
    <w:rsid w:val="00C57824"/>
    <w:rsid w:val="00CD1117"/>
    <w:rsid w:val="00CF6562"/>
    <w:rsid w:val="00D61A7E"/>
    <w:rsid w:val="00D67FCC"/>
    <w:rsid w:val="00DA52B5"/>
    <w:rsid w:val="00DB6E82"/>
    <w:rsid w:val="00DF1608"/>
    <w:rsid w:val="00E241DE"/>
    <w:rsid w:val="00E87C9F"/>
    <w:rsid w:val="00EA3719"/>
    <w:rsid w:val="00EB7626"/>
    <w:rsid w:val="00EC08B8"/>
    <w:rsid w:val="00F65830"/>
    <w:rsid w:val="00F87C6F"/>
    <w:rsid w:val="00FD14DB"/>
    <w:rsid w:val="00FE10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0866F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5ED5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75ED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75ED5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75ED5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075ED5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75ED5"/>
    <w:rPr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75ED5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75ED5"/>
    <w:rPr>
      <w:rFonts w:ascii="Lucida Grande" w:hAnsi="Lucida Grande" w:cs="Lucida Grande"/>
      <w:sz w:val="18"/>
      <w:szCs w:val="18"/>
      <w:lang w:val="en-GB"/>
    </w:rPr>
  </w:style>
  <w:style w:type="paragraph" w:customStyle="1" w:styleId="EndNoteBibliographyTitle">
    <w:name w:val="EndNote Bibliography Title"/>
    <w:basedOn w:val="Normal"/>
    <w:rsid w:val="00075ED5"/>
    <w:pPr>
      <w:spacing w:after="0"/>
      <w:jc w:val="center"/>
    </w:pPr>
    <w:rPr>
      <w:rFonts w:ascii="Calibri" w:hAnsi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75ED5"/>
    <w:pPr>
      <w:spacing w:line="240" w:lineRule="auto"/>
    </w:pPr>
    <w:rPr>
      <w:rFonts w:ascii="Calibri" w:hAnsi="Calibri"/>
      <w:lang w:val="en-US"/>
    </w:rPr>
  </w:style>
  <w:style w:type="character" w:styleId="Hyperlink">
    <w:name w:val="Hyperlink"/>
    <w:uiPriority w:val="99"/>
    <w:unhideWhenUsed/>
    <w:rsid w:val="00075ED5"/>
    <w:rPr>
      <w:color w:val="0000FF"/>
      <w:u w:val="single"/>
    </w:rPr>
  </w:style>
  <w:style w:type="character" w:styleId="Emphasis">
    <w:name w:val="Emphasis"/>
    <w:uiPriority w:val="20"/>
    <w:qFormat/>
    <w:rsid w:val="00075ED5"/>
    <w:rPr>
      <w:i/>
      <w:iCs/>
    </w:rPr>
  </w:style>
  <w:style w:type="paragraph" w:styleId="ListParagraph">
    <w:name w:val="List Paragraph"/>
    <w:basedOn w:val="Normal"/>
    <w:uiPriority w:val="34"/>
    <w:qFormat/>
    <w:rsid w:val="00075ED5"/>
    <w:pPr>
      <w:ind w:left="720"/>
      <w:contextualSpacing/>
    </w:pPr>
  </w:style>
  <w:style w:type="paragraph" w:customStyle="1" w:styleId="Default">
    <w:name w:val="Default"/>
    <w:rsid w:val="00075ED5"/>
    <w:pPr>
      <w:autoSpaceDE w:val="0"/>
      <w:autoSpaceDN w:val="0"/>
      <w:adjustRightInd w:val="0"/>
      <w:spacing w:after="0" w:line="240" w:lineRule="auto"/>
    </w:pPr>
    <w:rPr>
      <w:rFonts w:ascii="Univers" w:hAnsi="Univers" w:cs="Univers"/>
      <w:color w:val="00000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075ED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75ED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75ED5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75ED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75ED5"/>
    <w:rPr>
      <w:b/>
      <w:bCs/>
      <w:sz w:val="20"/>
      <w:szCs w:val="20"/>
      <w:lang w:val="en-GB"/>
    </w:rPr>
  </w:style>
  <w:style w:type="character" w:customStyle="1" w:styleId="EndNoteBibliographyChar">
    <w:name w:val="EndNote Bibliography Char"/>
    <w:basedOn w:val="DefaultParagraphFont"/>
    <w:link w:val="EndNoteBibliography"/>
    <w:rsid w:val="00075ED5"/>
    <w:rPr>
      <w:rFonts w:ascii="Calibri" w:hAnsi="Calibri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5ED5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75ED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75ED5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75ED5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075ED5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75ED5"/>
    <w:rPr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75ED5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75ED5"/>
    <w:rPr>
      <w:rFonts w:ascii="Lucida Grande" w:hAnsi="Lucida Grande" w:cs="Lucida Grande"/>
      <w:sz w:val="18"/>
      <w:szCs w:val="18"/>
      <w:lang w:val="en-GB"/>
    </w:rPr>
  </w:style>
  <w:style w:type="paragraph" w:customStyle="1" w:styleId="EndNoteBibliographyTitle">
    <w:name w:val="EndNote Bibliography Title"/>
    <w:basedOn w:val="Normal"/>
    <w:rsid w:val="00075ED5"/>
    <w:pPr>
      <w:spacing w:after="0"/>
      <w:jc w:val="center"/>
    </w:pPr>
    <w:rPr>
      <w:rFonts w:ascii="Calibri" w:hAnsi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75ED5"/>
    <w:pPr>
      <w:spacing w:line="240" w:lineRule="auto"/>
    </w:pPr>
    <w:rPr>
      <w:rFonts w:ascii="Calibri" w:hAnsi="Calibri"/>
      <w:lang w:val="en-US"/>
    </w:rPr>
  </w:style>
  <w:style w:type="character" w:styleId="Hyperlink">
    <w:name w:val="Hyperlink"/>
    <w:uiPriority w:val="99"/>
    <w:unhideWhenUsed/>
    <w:rsid w:val="00075ED5"/>
    <w:rPr>
      <w:color w:val="0000FF"/>
      <w:u w:val="single"/>
    </w:rPr>
  </w:style>
  <w:style w:type="character" w:styleId="Emphasis">
    <w:name w:val="Emphasis"/>
    <w:uiPriority w:val="20"/>
    <w:qFormat/>
    <w:rsid w:val="00075ED5"/>
    <w:rPr>
      <w:i/>
      <w:iCs/>
    </w:rPr>
  </w:style>
  <w:style w:type="paragraph" w:styleId="ListParagraph">
    <w:name w:val="List Paragraph"/>
    <w:basedOn w:val="Normal"/>
    <w:uiPriority w:val="34"/>
    <w:qFormat/>
    <w:rsid w:val="00075ED5"/>
    <w:pPr>
      <w:ind w:left="720"/>
      <w:contextualSpacing/>
    </w:pPr>
  </w:style>
  <w:style w:type="paragraph" w:customStyle="1" w:styleId="Default">
    <w:name w:val="Default"/>
    <w:rsid w:val="00075ED5"/>
    <w:pPr>
      <w:autoSpaceDE w:val="0"/>
      <w:autoSpaceDN w:val="0"/>
      <w:adjustRightInd w:val="0"/>
      <w:spacing w:after="0" w:line="240" w:lineRule="auto"/>
    </w:pPr>
    <w:rPr>
      <w:rFonts w:ascii="Univers" w:hAnsi="Univers" w:cs="Univers"/>
      <w:color w:val="00000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075ED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75ED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75ED5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75ED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75ED5"/>
    <w:rPr>
      <w:b/>
      <w:bCs/>
      <w:sz w:val="20"/>
      <w:szCs w:val="20"/>
      <w:lang w:val="en-GB"/>
    </w:rPr>
  </w:style>
  <w:style w:type="character" w:customStyle="1" w:styleId="EndNoteBibliographyChar">
    <w:name w:val="EndNote Bibliography Char"/>
    <w:basedOn w:val="DefaultParagraphFont"/>
    <w:link w:val="EndNoteBibliography"/>
    <w:rsid w:val="00075ED5"/>
    <w:rPr>
      <w:rFonts w:ascii="Calibri" w:hAnsi="Calibri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42</Words>
  <Characters>3098</Characters>
  <Application>Microsoft Office Word</Application>
  <DocSecurity>0</DocSecurity>
  <Lines>281</Lines>
  <Paragraphs>25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é Delgado</dc:creator>
  <cp:keywords/>
  <dc:description/>
  <cp:lastModifiedBy>006095</cp:lastModifiedBy>
  <cp:revision>3</cp:revision>
  <dcterms:created xsi:type="dcterms:W3CDTF">2022-07-27T22:43:00Z</dcterms:created>
  <dcterms:modified xsi:type="dcterms:W3CDTF">2022-08-15T21:20:00Z</dcterms:modified>
</cp:coreProperties>
</file>